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11A5" w:rsidRPr="008E2322" w:rsidRDefault="00C211A5" w:rsidP="00C211A5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dditional file 6: Table S5.</w:t>
      </w:r>
      <w:r w:rsidRPr="008E23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Unique miRNAs detected in each bodily fluid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81"/>
        <w:gridCol w:w="2968"/>
        <w:gridCol w:w="2001"/>
        <w:gridCol w:w="1960"/>
        <w:gridCol w:w="2014"/>
        <w:gridCol w:w="1936"/>
      </w:tblGrid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Blood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Blood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Blood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Leukocytes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Plasma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Plasma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30b-3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15-5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10-5p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873-3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30-3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70-3p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40-3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755-5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30-5p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38-3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3a-5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41-3p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24-5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36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27-3p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91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665-5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39-5p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685-3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668-5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78d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18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677-3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939-5p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50a-3-5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48ad-5p/548ae-5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82-5p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48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758-5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75-5p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514-5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440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661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873-5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355-3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56-5p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942-5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482-3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78g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78a-5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74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7848-3p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80-3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24-5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775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98-3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48n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92-5p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691-5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48ay-3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67-5p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1-5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29-3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52-3p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34-5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63-5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7855-5p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503-3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687-5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31-3p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9b-2-5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let-7c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41-5p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64b-3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187-5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32-3p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66-5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755-3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76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90-3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47-5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29-5p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944-5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49-3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64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81b-3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61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Serum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942-3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753-5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79-3p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651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19-3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23a-5p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688-3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200-5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80a-5p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521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449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Saliva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303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63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36-3p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04-5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48j-5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4a-5p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90a-5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84-5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46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let-7f-2-3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6a-1-3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Cell-Free Saliva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009-5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706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50-5p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7977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98-3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115-3p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010-3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912-3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02-5p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96-5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98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62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581-3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8b-5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999-5p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91-5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37-3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90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47-3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84-3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003-3p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13-3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69-5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Urine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35a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913-5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582-3p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48w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35a-3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89-3p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304-5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43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646-5p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92a-1-5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88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Cell-Free Urine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0b-3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777-3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85-5p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772-5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914-5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94-3p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934-5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682-3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695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16-5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150a-5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891a-5p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01-5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8b-3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99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76c-3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10-3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06</w:t>
            </w: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lastRenderedPageBreak/>
              <w:t>hsa-miR-548ac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200-3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53-3p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let-7f-1-3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7110-3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50a-3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504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48al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26a-2-3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6810-5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001-3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51b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01a-3p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let-7g-3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73h-5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742-3p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672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4669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37-3p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587-3p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1289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548av-3p/548o-3p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7155-3p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  <w:tc>
          <w:tcPr>
            <w:tcW w:w="748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  <w:tr w:rsidR="00C211A5" w:rsidRPr="00D4202D" w:rsidTr="00C211A5">
        <w:trPr>
          <w:trHeight w:val="288"/>
          <w:jc w:val="center"/>
        </w:trPr>
        <w:tc>
          <w:tcPr>
            <w:tcW w:w="803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miR-320e</w:t>
            </w:r>
          </w:p>
        </w:tc>
        <w:tc>
          <w:tcPr>
            <w:tcW w:w="1145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  <w:tc>
          <w:tcPr>
            <w:tcW w:w="772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  <w:tc>
          <w:tcPr>
            <w:tcW w:w="756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  <w:tc>
          <w:tcPr>
            <w:tcW w:w="777" w:type="pct"/>
            <w:shd w:val="clear" w:color="auto" w:fill="auto"/>
            <w:noWrap/>
            <w:hideMark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  <w:tc>
          <w:tcPr>
            <w:tcW w:w="748" w:type="pct"/>
            <w:shd w:val="clear" w:color="auto" w:fill="auto"/>
            <w:noWrap/>
          </w:tcPr>
          <w:p w:rsidR="00C211A5" w:rsidRPr="00D4202D" w:rsidRDefault="00C211A5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</w:p>
        </w:tc>
      </w:tr>
    </w:tbl>
    <w:p w:rsidR="00C211A5" w:rsidRPr="008E2322" w:rsidRDefault="00C211A5" w:rsidP="00C211A5">
      <w:pPr>
        <w:spacing w:after="0" w:line="360" w:lineRule="auto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41B7A" w:rsidRDefault="00C41B7A">
      <w:bookmarkStart w:id="0" w:name="_GoBack"/>
      <w:bookmarkEnd w:id="0"/>
    </w:p>
    <w:sectPr w:rsidR="00C41B7A" w:rsidSect="00C211A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B7A"/>
    <w:rsid w:val="00C211A5"/>
    <w:rsid w:val="00C41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B7D33F-3A98-40DB-84F4-DC3F58D8B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11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ohamed</cp:lastModifiedBy>
  <cp:revision>2</cp:revision>
  <dcterms:created xsi:type="dcterms:W3CDTF">2017-11-02T20:13:00Z</dcterms:created>
  <dcterms:modified xsi:type="dcterms:W3CDTF">2017-11-02T20:13:00Z</dcterms:modified>
</cp:coreProperties>
</file>